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64D3F6" w14:textId="77777777" w:rsidR="00466178" w:rsidRPr="00B619F4" w:rsidRDefault="00466178" w:rsidP="0046617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8</w:t>
      </w:r>
      <w:r w:rsidRPr="009258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619F4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B619F4">
        <w:rPr>
          <w:rFonts w:ascii="Times New Roman" w:hAnsi="Times New Roman" w:cs="Times New Roman"/>
          <w:sz w:val="24"/>
          <w:szCs w:val="24"/>
        </w:rPr>
        <w:t xml:space="preserve">: </w:t>
      </w:r>
      <w:r w:rsidRPr="00B619F4">
        <w:rPr>
          <w:rFonts w:ascii="Times New Roman" w:hAnsi="Times New Roman" w:cs="Times New Roman"/>
          <w:b/>
          <w:bCs/>
          <w:sz w:val="24"/>
          <w:szCs w:val="24"/>
        </w:rPr>
        <w:t>Map shedding in the feces by culture for 6-12 weeks on HEYM.</w:t>
      </w:r>
      <w:r w:rsidRPr="00B619F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tbl>
      <w:tblPr>
        <w:tblW w:w="564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58"/>
        <w:gridCol w:w="780"/>
        <w:gridCol w:w="780"/>
        <w:gridCol w:w="800"/>
        <w:gridCol w:w="1022"/>
      </w:tblGrid>
      <w:tr w:rsidR="00466178" w:rsidRPr="00B619F4" w14:paraId="0158145C" w14:textId="77777777" w:rsidTr="000B3441">
        <w:trPr>
          <w:trHeight w:val="268"/>
          <w:jc w:val="center"/>
        </w:trPr>
        <w:tc>
          <w:tcPr>
            <w:tcW w:w="22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24482D" w14:textId="77777777" w:rsidR="00466178" w:rsidRPr="00B619F4" w:rsidRDefault="00466178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B619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>Feces culture results</w:t>
            </w:r>
          </w:p>
        </w:tc>
        <w:tc>
          <w:tcPr>
            <w:tcW w:w="236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F1CEF2" w14:textId="77777777" w:rsidR="00466178" w:rsidRPr="00B619F4" w:rsidRDefault="00466178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B619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>TunR2 group</w:t>
            </w:r>
          </w:p>
        </w:tc>
        <w:tc>
          <w:tcPr>
            <w:tcW w:w="102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9D09A2" w14:textId="77777777" w:rsidR="00466178" w:rsidRPr="00B619F4" w:rsidRDefault="00466178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B619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>Control</w:t>
            </w:r>
          </w:p>
          <w:p w14:paraId="41875F19" w14:textId="77777777" w:rsidR="00466178" w:rsidRPr="00B619F4" w:rsidRDefault="00466178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B619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>#12802</w:t>
            </w:r>
          </w:p>
        </w:tc>
      </w:tr>
      <w:tr w:rsidR="00466178" w:rsidRPr="00B619F4" w14:paraId="57F4BE81" w14:textId="77777777" w:rsidTr="000B3441">
        <w:trPr>
          <w:trHeight w:val="196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11AB78" w14:textId="77777777" w:rsidR="00466178" w:rsidRPr="00B619F4" w:rsidRDefault="00466178" w:rsidP="000B34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EBEE37" w14:textId="77777777" w:rsidR="00466178" w:rsidRPr="00B619F4" w:rsidRDefault="00466178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B619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>5327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1E8E3A" w14:textId="77777777" w:rsidR="00466178" w:rsidRPr="00B619F4" w:rsidRDefault="00466178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B619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>6739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43524A" w14:textId="77777777" w:rsidR="00466178" w:rsidRPr="00B619F4" w:rsidRDefault="00466178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B619F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14:ligatures w14:val="none"/>
              </w:rPr>
              <w:t>6878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B8A73E" w14:textId="77777777" w:rsidR="00466178" w:rsidRPr="00B619F4" w:rsidRDefault="00466178" w:rsidP="000B344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</w:p>
        </w:tc>
      </w:tr>
      <w:tr w:rsidR="00466178" w:rsidRPr="00B619F4" w14:paraId="37BEC748" w14:textId="77777777" w:rsidTr="000B3441">
        <w:trPr>
          <w:trHeight w:val="318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3D318E" w14:textId="77777777" w:rsidR="00466178" w:rsidRPr="00B619F4" w:rsidRDefault="00466178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B619F4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 xml:space="preserve">Pre-treatment </w:t>
            </w:r>
          </w:p>
          <w:p w14:paraId="3DA2F47F" w14:textId="77777777" w:rsidR="00466178" w:rsidRPr="00B619F4" w:rsidRDefault="00466178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B619F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(day 0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8A72CC" w14:textId="77777777" w:rsidR="00466178" w:rsidRPr="00B619F4" w:rsidRDefault="00466178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619F4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N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62BA99" w14:textId="77777777" w:rsidR="00466178" w:rsidRPr="00B619F4" w:rsidRDefault="00466178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3137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L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9D6C26" w14:textId="77777777" w:rsidR="00466178" w:rsidRPr="00B619F4" w:rsidRDefault="00466178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619F4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VH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4AF5A6" w14:textId="77777777" w:rsidR="00466178" w:rsidRPr="00B619F4" w:rsidRDefault="00466178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619F4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N</w:t>
            </w:r>
          </w:p>
        </w:tc>
      </w:tr>
      <w:tr w:rsidR="00466178" w:rsidRPr="00B619F4" w14:paraId="497A852B" w14:textId="77777777" w:rsidTr="000B3441">
        <w:trPr>
          <w:trHeight w:val="318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EFF72A" w14:textId="77777777" w:rsidR="00466178" w:rsidRPr="00B619F4" w:rsidRDefault="00466178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B619F4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During the treatment</w:t>
            </w:r>
          </w:p>
          <w:p w14:paraId="0CE9D037" w14:textId="77777777" w:rsidR="00466178" w:rsidRPr="00B619F4" w:rsidRDefault="00466178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B619F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(day 3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E58C2D" w14:textId="77777777" w:rsidR="00466178" w:rsidRPr="00B619F4" w:rsidRDefault="00466178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619F4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N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3F44B0" w14:textId="77777777" w:rsidR="00466178" w:rsidRPr="00B619F4" w:rsidRDefault="00466178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73137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L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3AB91A" w14:textId="77777777" w:rsidR="00466178" w:rsidRPr="00B619F4" w:rsidRDefault="00466178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619F4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VH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DC0362" w14:textId="77777777" w:rsidR="00466178" w:rsidRPr="00B619F4" w:rsidRDefault="00466178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619F4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N</w:t>
            </w:r>
          </w:p>
        </w:tc>
      </w:tr>
      <w:tr w:rsidR="00466178" w:rsidRPr="00B619F4" w14:paraId="56592D09" w14:textId="77777777" w:rsidTr="000B3441">
        <w:trPr>
          <w:trHeight w:val="14"/>
          <w:jc w:val="center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538FCB" w14:textId="77777777" w:rsidR="00466178" w:rsidRPr="00B619F4" w:rsidRDefault="00466178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B619F4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Post-treatment</w:t>
            </w:r>
          </w:p>
          <w:p w14:paraId="2CC06266" w14:textId="77777777" w:rsidR="00466178" w:rsidRPr="00B619F4" w:rsidRDefault="00466178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36"/>
                <w:szCs w:val="36"/>
                <w14:ligatures w14:val="none"/>
              </w:rPr>
            </w:pPr>
            <w:r w:rsidRPr="00B619F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14:ligatures w14:val="none"/>
              </w:rPr>
              <w:t>(end point day)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8B9C13" w14:textId="77777777" w:rsidR="00466178" w:rsidRPr="00B619F4" w:rsidRDefault="00466178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619F4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N</w:t>
            </w:r>
          </w:p>
        </w:tc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EF6782" w14:textId="77777777" w:rsidR="00466178" w:rsidRPr="00B619F4" w:rsidRDefault="00466178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619F4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M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62C191" w14:textId="77777777" w:rsidR="00466178" w:rsidRPr="00B619F4" w:rsidRDefault="00466178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619F4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VH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A89B42" w14:textId="77777777" w:rsidR="00466178" w:rsidRPr="00B619F4" w:rsidRDefault="00466178" w:rsidP="000B34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619F4">
              <w:rPr>
                <w:rFonts w:ascii="Times New Roman" w:eastAsia="Times New Roman" w:hAnsi="Times New Roman" w:cs="Times New Roman"/>
                <w:color w:val="000000" w:themeColor="text1"/>
                <w:kern w:val="24"/>
                <w14:ligatures w14:val="none"/>
              </w:rPr>
              <w:t>N</w:t>
            </w:r>
          </w:p>
        </w:tc>
      </w:tr>
    </w:tbl>
    <w:p w14:paraId="362187FD" w14:textId="77777777" w:rsidR="00466178" w:rsidRPr="00B619F4" w:rsidRDefault="00466178" w:rsidP="0046617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619F4">
        <w:rPr>
          <w:rFonts w:ascii="Times New Roman" w:hAnsi="Times New Roman" w:cs="Times New Roman"/>
          <w:sz w:val="20"/>
          <w:szCs w:val="20"/>
        </w:rPr>
        <w:t xml:space="preserve">N=negative, </w:t>
      </w:r>
      <w:r>
        <w:rPr>
          <w:rFonts w:ascii="Times New Roman" w:hAnsi="Times New Roman" w:cs="Times New Roman"/>
          <w:sz w:val="20"/>
          <w:szCs w:val="20"/>
        </w:rPr>
        <w:t>L</w:t>
      </w:r>
      <w:r w:rsidRPr="00B619F4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low</w:t>
      </w:r>
      <w:r w:rsidRPr="00B619F4">
        <w:rPr>
          <w:rFonts w:ascii="Times New Roman" w:hAnsi="Times New Roman" w:cs="Times New Roman"/>
          <w:sz w:val="20"/>
          <w:szCs w:val="20"/>
        </w:rPr>
        <w:t xml:space="preserve"> (1-</w:t>
      </w:r>
      <w:r>
        <w:rPr>
          <w:rFonts w:ascii="Times New Roman" w:hAnsi="Times New Roman" w:cs="Times New Roman"/>
          <w:sz w:val="20"/>
          <w:szCs w:val="20"/>
        </w:rPr>
        <w:t>10</w:t>
      </w:r>
      <w:r w:rsidRPr="00B619F4">
        <w:rPr>
          <w:rFonts w:ascii="Times New Roman" w:hAnsi="Times New Roman" w:cs="Times New Roman"/>
          <w:sz w:val="20"/>
          <w:szCs w:val="20"/>
        </w:rPr>
        <w:t xml:space="preserve"> CFU), M=moderate (11-50 CFU), and VH=very heavy (&gt;100 CFU)</w:t>
      </w:r>
    </w:p>
    <w:p w14:paraId="09EBB478" w14:textId="77777777" w:rsidR="003769A0" w:rsidRDefault="003769A0"/>
    <w:sectPr w:rsidR="003769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178"/>
    <w:rsid w:val="003769A0"/>
    <w:rsid w:val="00466178"/>
    <w:rsid w:val="005F3634"/>
    <w:rsid w:val="00911796"/>
    <w:rsid w:val="00A64F21"/>
    <w:rsid w:val="00C72760"/>
    <w:rsid w:val="00C72A25"/>
    <w:rsid w:val="00D13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35009"/>
  <w15:chartTrackingRefBased/>
  <w15:docId w15:val="{6F52D643-E65D-4869-8522-B5AFA8B8B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617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61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61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61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61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61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61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61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61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61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61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61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61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61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61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61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61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61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61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61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61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61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61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61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61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61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61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61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61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61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ombatti, Alejandra (CTR) - REE-ARS</dc:creator>
  <cp:keywords/>
  <dc:description/>
  <cp:lastModifiedBy>Colombatti, Alejandra (CTR) - REE-ARS</cp:lastModifiedBy>
  <cp:revision>1</cp:revision>
  <dcterms:created xsi:type="dcterms:W3CDTF">2025-06-30T00:34:00Z</dcterms:created>
  <dcterms:modified xsi:type="dcterms:W3CDTF">2025-06-30T00:35:00Z</dcterms:modified>
</cp:coreProperties>
</file>